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F75BE" w14:textId="29117071" w:rsidR="00654294" w:rsidRPr="00455D3C" w:rsidRDefault="00654294" w:rsidP="00654294">
      <w:pPr>
        <w:spacing w:line="480" w:lineRule="auto"/>
        <w:rPr>
          <w:b/>
          <w:bCs/>
        </w:rPr>
      </w:pPr>
      <w:r w:rsidRPr="003744FD">
        <w:rPr>
          <w:b/>
          <w:bCs/>
        </w:rPr>
        <w:t>S</w:t>
      </w:r>
      <w:r w:rsidR="004A67D6">
        <w:rPr>
          <w:b/>
          <w:bCs/>
        </w:rPr>
        <w:t>2</w:t>
      </w:r>
      <w:r w:rsidRPr="003744FD">
        <w:rPr>
          <w:b/>
          <w:bCs/>
        </w:rPr>
        <w:t xml:space="preserve"> Table. </w:t>
      </w:r>
      <w:r>
        <w:rPr>
          <w:b/>
          <w:bCs/>
        </w:rPr>
        <w:t>T</w:t>
      </w:r>
      <w:r w:rsidRPr="003744FD">
        <w:rPr>
          <w:b/>
          <w:bCs/>
        </w:rPr>
        <w:t>he complete list</w:t>
      </w:r>
      <w:r w:rsidRPr="00761448">
        <w:rPr>
          <w:b/>
          <w:bCs/>
        </w:rPr>
        <w:t xml:space="preserve"> of </w:t>
      </w:r>
      <w:r>
        <w:rPr>
          <w:b/>
          <w:bCs/>
        </w:rPr>
        <w:t>r</w:t>
      </w:r>
      <w:r w:rsidRPr="00761448">
        <w:rPr>
          <w:b/>
          <w:bCs/>
        </w:rPr>
        <w:t>eassortment event</w:t>
      </w:r>
      <w:r>
        <w:rPr>
          <w:b/>
          <w:bCs/>
        </w:rPr>
        <w:t>s between each pair of Long</w:t>
      </w:r>
      <w:r w:rsidR="00E44CE0">
        <w:rPr>
          <w:b/>
          <w:bCs/>
        </w:rPr>
        <w:t xml:space="preserve"> </w:t>
      </w:r>
      <w:r>
        <w:rPr>
          <w:b/>
          <w:bCs/>
        </w:rPr>
        <w:t>(L), Medium</w:t>
      </w:r>
      <w:r w:rsidR="00E44CE0">
        <w:rPr>
          <w:b/>
          <w:bCs/>
        </w:rPr>
        <w:t xml:space="preserve"> </w:t>
      </w:r>
      <w:r>
        <w:rPr>
          <w:b/>
          <w:bCs/>
        </w:rPr>
        <w:t>(M) and Short (S) gene segment of SFTSV</w:t>
      </w:r>
      <w:r w:rsidRPr="00455D3C">
        <w:rPr>
          <w:b/>
          <w:bCs/>
        </w:rPr>
        <w:t xml:space="preserve"> 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750"/>
        <w:gridCol w:w="1081"/>
        <w:gridCol w:w="4765"/>
        <w:gridCol w:w="797"/>
        <w:gridCol w:w="798"/>
        <w:gridCol w:w="800"/>
      </w:tblGrid>
      <w:tr w:rsidR="00654294" w14:paraId="41AFAE9D" w14:textId="77777777" w:rsidTr="006A5D2D">
        <w:trPr>
          <w:trHeight w:val="175"/>
        </w:trPr>
        <w:tc>
          <w:tcPr>
            <w:tcW w:w="792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0B4F38F" w14:textId="77777777" w:rsidR="00654294" w:rsidRPr="00702C55" w:rsidRDefault="00654294" w:rsidP="006A5D2D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702C55">
              <w:rPr>
                <w:rFonts w:hint="eastAsia"/>
                <w:b/>
                <w:bCs/>
                <w:sz w:val="18"/>
                <w:szCs w:val="18"/>
              </w:rPr>
              <w:t>Y</w:t>
            </w:r>
            <w:r w:rsidRPr="00702C55">
              <w:rPr>
                <w:b/>
                <w:bCs/>
                <w:sz w:val="18"/>
                <w:szCs w:val="18"/>
              </w:rPr>
              <w:t>ear</w:t>
            </w:r>
          </w:p>
        </w:tc>
        <w:tc>
          <w:tcPr>
            <w:tcW w:w="1150" w:type="dxa"/>
            <w:vMerge w:val="restart"/>
            <w:tcBorders>
              <w:top w:val="single" w:sz="12" w:space="0" w:color="auto"/>
            </w:tcBorders>
            <w:vAlign w:val="center"/>
          </w:tcPr>
          <w:p w14:paraId="28F08067" w14:textId="77777777" w:rsidR="00654294" w:rsidRPr="00702C55" w:rsidRDefault="00654294" w:rsidP="006A5D2D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702C55"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Pr="00702C55">
              <w:rPr>
                <w:b/>
                <w:bCs/>
                <w:sz w:val="18"/>
                <w:szCs w:val="18"/>
              </w:rPr>
              <w:t>ountry</w:t>
            </w:r>
          </w:p>
        </w:tc>
        <w:tc>
          <w:tcPr>
            <w:tcW w:w="5049" w:type="dxa"/>
            <w:vMerge w:val="restart"/>
            <w:tcBorders>
              <w:top w:val="single" w:sz="12" w:space="0" w:color="auto"/>
            </w:tcBorders>
            <w:vAlign w:val="center"/>
          </w:tcPr>
          <w:p w14:paraId="2D7AC5E3" w14:textId="77777777" w:rsidR="00654294" w:rsidRPr="00702C55" w:rsidRDefault="00654294" w:rsidP="006A5D2D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702C55"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Pr="00702C55">
              <w:rPr>
                <w:b/>
                <w:bCs/>
                <w:sz w:val="18"/>
                <w:szCs w:val="18"/>
              </w:rPr>
              <w:t>andidate Strain</w:t>
            </w:r>
          </w:p>
        </w:tc>
        <w:tc>
          <w:tcPr>
            <w:tcW w:w="2656" w:type="dxa"/>
            <w:gridSpan w:val="3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A066078" w14:textId="77777777" w:rsidR="00654294" w:rsidRPr="00702C55" w:rsidRDefault="00654294" w:rsidP="006A5D2D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r</w:t>
            </w:r>
            <w:r w:rsidRPr="00702C55">
              <w:rPr>
                <w:b/>
                <w:bCs/>
                <w:sz w:val="18"/>
                <w:szCs w:val="18"/>
              </w:rPr>
              <w:t>eassortment pa</w:t>
            </w:r>
            <w:r>
              <w:rPr>
                <w:b/>
                <w:bCs/>
                <w:sz w:val="18"/>
                <w:szCs w:val="18"/>
              </w:rPr>
              <w:t>ir</w:t>
            </w:r>
          </w:p>
        </w:tc>
      </w:tr>
      <w:tr w:rsidR="00654294" w14:paraId="37D7929A" w14:textId="77777777" w:rsidTr="006A5D2D">
        <w:trPr>
          <w:trHeight w:val="60"/>
        </w:trPr>
        <w:tc>
          <w:tcPr>
            <w:tcW w:w="79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BCAA0C5" w14:textId="77777777" w:rsidR="00654294" w:rsidRPr="00702C55" w:rsidRDefault="00654294" w:rsidP="006A5D2D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bottom w:val="single" w:sz="12" w:space="0" w:color="auto"/>
            </w:tcBorders>
            <w:vAlign w:val="center"/>
          </w:tcPr>
          <w:p w14:paraId="77864FF9" w14:textId="77777777" w:rsidR="00654294" w:rsidRPr="00702C55" w:rsidRDefault="00654294" w:rsidP="006A5D2D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049" w:type="dxa"/>
            <w:vMerge/>
            <w:tcBorders>
              <w:bottom w:val="single" w:sz="12" w:space="0" w:color="auto"/>
            </w:tcBorders>
            <w:vAlign w:val="center"/>
          </w:tcPr>
          <w:p w14:paraId="76B6FC50" w14:textId="77777777" w:rsidR="00654294" w:rsidRPr="00702C55" w:rsidRDefault="00654294" w:rsidP="006A5D2D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84" w:type="dxa"/>
            <w:tcBorders>
              <w:bottom w:val="single" w:sz="12" w:space="0" w:color="auto"/>
            </w:tcBorders>
            <w:vAlign w:val="center"/>
          </w:tcPr>
          <w:p w14:paraId="64FA88D0" w14:textId="77777777" w:rsidR="00654294" w:rsidRPr="00702C55" w:rsidRDefault="00654294" w:rsidP="006A5D2D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702C55">
              <w:rPr>
                <w:rFonts w:hint="eastAsia"/>
                <w:b/>
                <w:bCs/>
                <w:sz w:val="18"/>
                <w:szCs w:val="18"/>
              </w:rPr>
              <w:t>L</w:t>
            </w:r>
            <w:r w:rsidRPr="00702C55">
              <w:rPr>
                <w:b/>
                <w:bCs/>
                <w:sz w:val="18"/>
                <w:szCs w:val="18"/>
              </w:rPr>
              <w:t>-M</w:t>
            </w:r>
          </w:p>
        </w:tc>
        <w:tc>
          <w:tcPr>
            <w:tcW w:w="885" w:type="dxa"/>
            <w:tcBorders>
              <w:bottom w:val="single" w:sz="12" w:space="0" w:color="auto"/>
            </w:tcBorders>
            <w:vAlign w:val="center"/>
          </w:tcPr>
          <w:p w14:paraId="7A5F8839" w14:textId="77777777" w:rsidR="00654294" w:rsidRPr="00702C55" w:rsidRDefault="00654294" w:rsidP="006A5D2D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702C55">
              <w:rPr>
                <w:rFonts w:hint="eastAsia"/>
                <w:b/>
                <w:bCs/>
                <w:sz w:val="18"/>
                <w:szCs w:val="18"/>
              </w:rPr>
              <w:t>L</w:t>
            </w:r>
            <w:r w:rsidRPr="00702C55">
              <w:rPr>
                <w:b/>
                <w:bCs/>
                <w:sz w:val="18"/>
                <w:szCs w:val="18"/>
              </w:rPr>
              <w:t>-S</w:t>
            </w:r>
          </w:p>
        </w:tc>
        <w:tc>
          <w:tcPr>
            <w:tcW w:w="88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DF9EBCB" w14:textId="77777777" w:rsidR="00654294" w:rsidRPr="00702C55" w:rsidRDefault="00654294" w:rsidP="006A5D2D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702C55">
              <w:rPr>
                <w:b/>
                <w:bCs/>
                <w:sz w:val="18"/>
                <w:szCs w:val="18"/>
              </w:rPr>
              <w:t>M-</w:t>
            </w:r>
            <w:r w:rsidRPr="00702C55">
              <w:rPr>
                <w:rFonts w:hint="eastAsia"/>
                <w:b/>
                <w:bCs/>
                <w:sz w:val="18"/>
                <w:szCs w:val="18"/>
              </w:rPr>
              <w:t>S</w:t>
            </w:r>
          </w:p>
        </w:tc>
      </w:tr>
      <w:tr w:rsidR="00654294" w14:paraId="5AFF440E" w14:textId="77777777" w:rsidTr="006A5D2D">
        <w:trPr>
          <w:trHeight w:val="86"/>
        </w:trPr>
        <w:tc>
          <w:tcPr>
            <w:tcW w:w="79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41FFF33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vAlign w:val="center"/>
          </w:tcPr>
          <w:p w14:paraId="3A8E3EE4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049" w:type="dxa"/>
            <w:tcBorders>
              <w:top w:val="single" w:sz="12" w:space="0" w:color="auto"/>
            </w:tcBorders>
            <w:vAlign w:val="center"/>
          </w:tcPr>
          <w:p w14:paraId="7E0F71DD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uma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2011YSC60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84" w:type="dxa"/>
            <w:tcBorders>
              <w:top w:val="single" w:sz="12" w:space="0" w:color="auto"/>
            </w:tcBorders>
            <w:vAlign w:val="center"/>
          </w:tcPr>
          <w:p w14:paraId="31901E9A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12" w:space="0" w:color="auto"/>
            </w:tcBorders>
            <w:vAlign w:val="center"/>
          </w:tcPr>
          <w:p w14:paraId="00F2C268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C18B5B1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</w:tr>
      <w:tr w:rsidR="00654294" w14:paraId="0A311F9F" w14:textId="77777777" w:rsidTr="006A5D2D">
        <w:trPr>
          <w:trHeight w:val="518"/>
        </w:trPr>
        <w:tc>
          <w:tcPr>
            <w:tcW w:w="792" w:type="dxa"/>
            <w:tcBorders>
              <w:left w:val="single" w:sz="12" w:space="0" w:color="auto"/>
            </w:tcBorders>
            <w:vAlign w:val="center"/>
          </w:tcPr>
          <w:p w14:paraId="0DE2C31A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50" w:type="dxa"/>
            <w:vAlign w:val="center"/>
          </w:tcPr>
          <w:p w14:paraId="4F637324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049" w:type="dxa"/>
            <w:vAlign w:val="center"/>
          </w:tcPr>
          <w:p w14:paraId="35451CD9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uma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YSC3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84" w:type="dxa"/>
            <w:vAlign w:val="center"/>
          </w:tcPr>
          <w:p w14:paraId="37707278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6FE443ED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right w:val="single" w:sz="12" w:space="0" w:color="auto"/>
            </w:tcBorders>
            <w:vAlign w:val="center"/>
          </w:tcPr>
          <w:p w14:paraId="230ECF3D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</w:tr>
      <w:tr w:rsidR="00654294" w14:paraId="57E37C3F" w14:textId="77777777" w:rsidTr="006A5D2D">
        <w:trPr>
          <w:trHeight w:val="518"/>
        </w:trPr>
        <w:tc>
          <w:tcPr>
            <w:tcW w:w="792" w:type="dxa"/>
            <w:tcBorders>
              <w:left w:val="single" w:sz="12" w:space="0" w:color="auto"/>
            </w:tcBorders>
            <w:vAlign w:val="center"/>
          </w:tcPr>
          <w:p w14:paraId="1996BCAE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50" w:type="dxa"/>
            <w:vAlign w:val="center"/>
          </w:tcPr>
          <w:p w14:paraId="46D10F3D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049" w:type="dxa"/>
            <w:vAlign w:val="center"/>
          </w:tcPr>
          <w:p w14:paraId="5D42818F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uma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YXX2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84" w:type="dxa"/>
            <w:vAlign w:val="center"/>
          </w:tcPr>
          <w:p w14:paraId="5B712217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1E35AFB6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right w:val="single" w:sz="12" w:space="0" w:color="auto"/>
            </w:tcBorders>
            <w:vAlign w:val="center"/>
          </w:tcPr>
          <w:p w14:paraId="0CA2AD6A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54294" w14:paraId="7EB17B56" w14:textId="77777777" w:rsidTr="006A5D2D">
        <w:trPr>
          <w:trHeight w:val="528"/>
        </w:trPr>
        <w:tc>
          <w:tcPr>
            <w:tcW w:w="792" w:type="dxa"/>
            <w:tcBorders>
              <w:left w:val="single" w:sz="12" w:space="0" w:color="auto"/>
            </w:tcBorders>
            <w:vAlign w:val="center"/>
          </w:tcPr>
          <w:p w14:paraId="4D225454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vAlign w:val="center"/>
          </w:tcPr>
          <w:p w14:paraId="3909F362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049" w:type="dxa"/>
            <w:vAlign w:val="center"/>
          </w:tcPr>
          <w:p w14:paraId="4DCABA69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uma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NXY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182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2012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84" w:type="dxa"/>
            <w:vAlign w:val="center"/>
          </w:tcPr>
          <w:p w14:paraId="755E36BE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3A6706BE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right w:val="single" w:sz="12" w:space="0" w:color="auto"/>
            </w:tcBorders>
            <w:vAlign w:val="center"/>
          </w:tcPr>
          <w:p w14:paraId="1D7A7A45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54294" w14:paraId="53BD637A" w14:textId="77777777" w:rsidTr="006A5D2D">
        <w:trPr>
          <w:trHeight w:val="518"/>
        </w:trPr>
        <w:tc>
          <w:tcPr>
            <w:tcW w:w="792" w:type="dxa"/>
            <w:tcBorders>
              <w:left w:val="single" w:sz="12" w:space="0" w:color="auto"/>
            </w:tcBorders>
            <w:vAlign w:val="center"/>
          </w:tcPr>
          <w:p w14:paraId="79D57D03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vAlign w:val="center"/>
          </w:tcPr>
          <w:p w14:paraId="0E29D627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049" w:type="dxa"/>
            <w:vAlign w:val="center"/>
          </w:tcPr>
          <w:p w14:paraId="76094598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uma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NXY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31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2012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84" w:type="dxa"/>
            <w:vAlign w:val="center"/>
          </w:tcPr>
          <w:p w14:paraId="5CBFD798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46BEDA54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right w:val="single" w:sz="12" w:space="0" w:color="auto"/>
            </w:tcBorders>
            <w:vAlign w:val="center"/>
          </w:tcPr>
          <w:p w14:paraId="22CAA8E0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54294" w14:paraId="06ACC012" w14:textId="77777777" w:rsidTr="006A5D2D">
        <w:trPr>
          <w:trHeight w:val="528"/>
        </w:trPr>
        <w:tc>
          <w:tcPr>
            <w:tcW w:w="792" w:type="dxa"/>
            <w:tcBorders>
              <w:left w:val="single" w:sz="12" w:space="0" w:color="auto"/>
            </w:tcBorders>
            <w:vAlign w:val="center"/>
          </w:tcPr>
          <w:p w14:paraId="239E31D0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vAlign w:val="center"/>
          </w:tcPr>
          <w:p w14:paraId="06E9C106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049" w:type="dxa"/>
            <w:vAlign w:val="center"/>
          </w:tcPr>
          <w:p w14:paraId="509EA918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uma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LN2012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58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84" w:type="dxa"/>
            <w:vAlign w:val="center"/>
          </w:tcPr>
          <w:p w14:paraId="71C9D41C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66DB2091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right w:val="single" w:sz="12" w:space="0" w:color="auto"/>
            </w:tcBorders>
            <w:vAlign w:val="center"/>
          </w:tcPr>
          <w:p w14:paraId="7F7D582D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54294" w14:paraId="40E0F384" w14:textId="77777777" w:rsidTr="006A5D2D">
        <w:trPr>
          <w:trHeight w:val="518"/>
        </w:trPr>
        <w:tc>
          <w:tcPr>
            <w:tcW w:w="792" w:type="dxa"/>
            <w:tcBorders>
              <w:left w:val="single" w:sz="12" w:space="0" w:color="auto"/>
            </w:tcBorders>
            <w:vAlign w:val="center"/>
          </w:tcPr>
          <w:p w14:paraId="2C51209F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vAlign w:val="center"/>
          </w:tcPr>
          <w:p w14:paraId="3F5D4270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049" w:type="dxa"/>
            <w:vAlign w:val="center"/>
          </w:tcPr>
          <w:p w14:paraId="77CA91E2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uma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ZJZHSH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CY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06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84" w:type="dxa"/>
            <w:vAlign w:val="center"/>
          </w:tcPr>
          <w:p w14:paraId="314B8B15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dxa"/>
            <w:vAlign w:val="center"/>
          </w:tcPr>
          <w:p w14:paraId="3A236165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tcBorders>
              <w:right w:val="single" w:sz="12" w:space="0" w:color="auto"/>
            </w:tcBorders>
            <w:vAlign w:val="center"/>
          </w:tcPr>
          <w:p w14:paraId="7A5C4571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54294" w14:paraId="47A80CD6" w14:textId="77777777" w:rsidTr="006A5D2D">
        <w:trPr>
          <w:trHeight w:val="518"/>
        </w:trPr>
        <w:tc>
          <w:tcPr>
            <w:tcW w:w="792" w:type="dxa"/>
            <w:tcBorders>
              <w:left w:val="single" w:sz="12" w:space="0" w:color="auto"/>
            </w:tcBorders>
            <w:vAlign w:val="center"/>
          </w:tcPr>
          <w:p w14:paraId="10EAE559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vAlign w:val="center"/>
          </w:tcPr>
          <w:p w14:paraId="1E6D4B5F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049" w:type="dxa"/>
            <w:vAlign w:val="center"/>
          </w:tcPr>
          <w:p w14:paraId="61F12C4A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uma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ZJZHSH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SHZ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05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84" w:type="dxa"/>
            <w:vAlign w:val="center"/>
          </w:tcPr>
          <w:p w14:paraId="7C3CF63C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dxa"/>
            <w:vAlign w:val="center"/>
          </w:tcPr>
          <w:p w14:paraId="49BF5674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tcBorders>
              <w:right w:val="single" w:sz="12" w:space="0" w:color="auto"/>
            </w:tcBorders>
            <w:vAlign w:val="center"/>
          </w:tcPr>
          <w:p w14:paraId="4C648751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54294" w14:paraId="014E5B80" w14:textId="77777777" w:rsidTr="006A5D2D">
        <w:trPr>
          <w:trHeight w:val="528"/>
        </w:trPr>
        <w:tc>
          <w:tcPr>
            <w:tcW w:w="792" w:type="dxa"/>
            <w:tcBorders>
              <w:left w:val="single" w:sz="12" w:space="0" w:color="auto"/>
            </w:tcBorders>
            <w:vAlign w:val="center"/>
          </w:tcPr>
          <w:p w14:paraId="1501427D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vAlign w:val="center"/>
          </w:tcPr>
          <w:p w14:paraId="6C607998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049" w:type="dxa"/>
            <w:vAlign w:val="center"/>
          </w:tcPr>
          <w:p w14:paraId="4C25A14C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uma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ZJZHSH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XAM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06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84" w:type="dxa"/>
            <w:vAlign w:val="center"/>
          </w:tcPr>
          <w:p w14:paraId="5AA9BBCC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dxa"/>
            <w:vAlign w:val="center"/>
          </w:tcPr>
          <w:p w14:paraId="3C965D1F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tcBorders>
              <w:right w:val="single" w:sz="12" w:space="0" w:color="auto"/>
            </w:tcBorders>
            <w:vAlign w:val="center"/>
          </w:tcPr>
          <w:p w14:paraId="6F7F4A32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54294" w14:paraId="3449712D" w14:textId="77777777" w:rsidTr="006A5D2D">
        <w:trPr>
          <w:trHeight w:val="518"/>
        </w:trPr>
        <w:tc>
          <w:tcPr>
            <w:tcW w:w="792" w:type="dxa"/>
            <w:tcBorders>
              <w:left w:val="single" w:sz="12" w:space="0" w:color="auto"/>
            </w:tcBorders>
            <w:vAlign w:val="center"/>
          </w:tcPr>
          <w:p w14:paraId="3618F061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vAlign w:val="center"/>
          </w:tcPr>
          <w:p w14:paraId="75CA7986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049" w:type="dxa"/>
            <w:vAlign w:val="center"/>
          </w:tcPr>
          <w:p w14:paraId="73A50F80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uma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ZJZHSH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ZLD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06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84" w:type="dxa"/>
            <w:vAlign w:val="center"/>
          </w:tcPr>
          <w:p w14:paraId="1E508B3A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dxa"/>
            <w:vAlign w:val="center"/>
          </w:tcPr>
          <w:p w14:paraId="12F9EEF0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tcBorders>
              <w:right w:val="single" w:sz="12" w:space="0" w:color="auto"/>
            </w:tcBorders>
            <w:vAlign w:val="center"/>
          </w:tcPr>
          <w:p w14:paraId="19502FE0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54294" w14:paraId="33B0F744" w14:textId="77777777" w:rsidTr="006A5D2D">
        <w:trPr>
          <w:trHeight w:val="528"/>
        </w:trPr>
        <w:tc>
          <w:tcPr>
            <w:tcW w:w="792" w:type="dxa"/>
            <w:tcBorders>
              <w:left w:val="single" w:sz="12" w:space="0" w:color="auto"/>
            </w:tcBorders>
            <w:vAlign w:val="center"/>
          </w:tcPr>
          <w:p w14:paraId="0087AC29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50" w:type="dxa"/>
            <w:vAlign w:val="center"/>
          </w:tcPr>
          <w:p w14:paraId="6FE44814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049" w:type="dxa"/>
            <w:vAlign w:val="center"/>
          </w:tcPr>
          <w:p w14:paraId="23AE2765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uma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ZJZHSH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ZL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06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84" w:type="dxa"/>
            <w:vAlign w:val="center"/>
          </w:tcPr>
          <w:p w14:paraId="6B2A23EE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dxa"/>
            <w:vAlign w:val="center"/>
          </w:tcPr>
          <w:p w14:paraId="4AB16449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tcBorders>
              <w:right w:val="single" w:sz="12" w:space="0" w:color="auto"/>
            </w:tcBorders>
            <w:vAlign w:val="center"/>
          </w:tcPr>
          <w:p w14:paraId="1261240E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54294" w14:paraId="5C4CB4EB" w14:textId="77777777" w:rsidTr="006A5D2D">
        <w:trPr>
          <w:trHeight w:val="518"/>
        </w:trPr>
        <w:tc>
          <w:tcPr>
            <w:tcW w:w="792" w:type="dxa"/>
            <w:tcBorders>
              <w:left w:val="single" w:sz="12" w:space="0" w:color="auto"/>
            </w:tcBorders>
            <w:vAlign w:val="center"/>
          </w:tcPr>
          <w:p w14:paraId="270ABECD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50" w:type="dxa"/>
            <w:vAlign w:val="center"/>
          </w:tcPr>
          <w:p w14:paraId="624682CE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049" w:type="dxa"/>
            <w:vAlign w:val="center"/>
          </w:tcPr>
          <w:p w14:paraId="46150BDA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uma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DS02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CH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84" w:type="dxa"/>
            <w:vAlign w:val="center"/>
          </w:tcPr>
          <w:p w14:paraId="30747D11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dxa"/>
            <w:vAlign w:val="center"/>
          </w:tcPr>
          <w:p w14:paraId="7FEECAF7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tcBorders>
              <w:right w:val="single" w:sz="12" w:space="0" w:color="auto"/>
            </w:tcBorders>
            <w:vAlign w:val="center"/>
          </w:tcPr>
          <w:p w14:paraId="06ED651D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54294" w14:paraId="6C7867B2" w14:textId="77777777" w:rsidTr="006A5D2D">
        <w:trPr>
          <w:trHeight w:val="518"/>
        </w:trPr>
        <w:tc>
          <w:tcPr>
            <w:tcW w:w="792" w:type="dxa"/>
            <w:tcBorders>
              <w:left w:val="single" w:sz="12" w:space="0" w:color="auto"/>
            </w:tcBorders>
            <w:vAlign w:val="center"/>
          </w:tcPr>
          <w:p w14:paraId="05C57BBC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50" w:type="dxa"/>
            <w:vAlign w:val="center"/>
          </w:tcPr>
          <w:p w14:paraId="04287F0B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049" w:type="dxa"/>
            <w:vAlign w:val="center"/>
          </w:tcPr>
          <w:p w14:paraId="209E6EC3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uma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NB32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CH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84" w:type="dxa"/>
            <w:vAlign w:val="center"/>
          </w:tcPr>
          <w:p w14:paraId="790BF74B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5B1AEAE3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tcBorders>
              <w:right w:val="single" w:sz="12" w:space="0" w:color="auto"/>
            </w:tcBorders>
            <w:vAlign w:val="center"/>
          </w:tcPr>
          <w:p w14:paraId="32B1DD02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</w:tr>
      <w:tr w:rsidR="00654294" w14:paraId="58FDD32C" w14:textId="77777777" w:rsidTr="006A5D2D">
        <w:trPr>
          <w:trHeight w:val="528"/>
        </w:trPr>
        <w:tc>
          <w:tcPr>
            <w:tcW w:w="792" w:type="dxa"/>
            <w:tcBorders>
              <w:left w:val="single" w:sz="12" w:space="0" w:color="auto"/>
            </w:tcBorders>
            <w:vAlign w:val="center"/>
          </w:tcPr>
          <w:p w14:paraId="622F0CED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50" w:type="dxa"/>
            <w:vAlign w:val="center"/>
          </w:tcPr>
          <w:p w14:paraId="420FC447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049" w:type="dxa"/>
            <w:vAlign w:val="center"/>
          </w:tcPr>
          <w:p w14:paraId="71E9AC02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uma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NB38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CH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84" w:type="dxa"/>
            <w:vAlign w:val="center"/>
          </w:tcPr>
          <w:p w14:paraId="2C78CF39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31B29958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right w:val="single" w:sz="12" w:space="0" w:color="auto"/>
            </w:tcBorders>
            <w:vAlign w:val="center"/>
          </w:tcPr>
          <w:p w14:paraId="2BB1A46E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</w:tr>
      <w:tr w:rsidR="00654294" w14:paraId="30EC9F72" w14:textId="77777777" w:rsidTr="006A5D2D">
        <w:trPr>
          <w:trHeight w:val="518"/>
        </w:trPr>
        <w:tc>
          <w:tcPr>
            <w:tcW w:w="792" w:type="dxa"/>
            <w:tcBorders>
              <w:left w:val="single" w:sz="12" w:space="0" w:color="auto"/>
            </w:tcBorders>
            <w:vAlign w:val="center"/>
          </w:tcPr>
          <w:p w14:paraId="1C9B1634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50" w:type="dxa"/>
            <w:vAlign w:val="center"/>
          </w:tcPr>
          <w:p w14:paraId="04AF8CDB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049" w:type="dxa"/>
            <w:vAlign w:val="center"/>
          </w:tcPr>
          <w:p w14:paraId="5DBB575E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uma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JS2014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39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84" w:type="dxa"/>
            <w:vAlign w:val="center"/>
          </w:tcPr>
          <w:p w14:paraId="7713989F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45D3060B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right w:val="single" w:sz="12" w:space="0" w:color="auto"/>
            </w:tcBorders>
            <w:vAlign w:val="center"/>
          </w:tcPr>
          <w:p w14:paraId="4B9BBE9E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</w:tr>
      <w:tr w:rsidR="00654294" w14:paraId="71B406CB" w14:textId="77777777" w:rsidTr="006A5D2D">
        <w:trPr>
          <w:trHeight w:val="518"/>
        </w:trPr>
        <w:tc>
          <w:tcPr>
            <w:tcW w:w="792" w:type="dxa"/>
            <w:tcBorders>
              <w:left w:val="single" w:sz="12" w:space="0" w:color="auto"/>
            </w:tcBorders>
            <w:vAlign w:val="center"/>
          </w:tcPr>
          <w:p w14:paraId="00ADAF69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50" w:type="dxa"/>
            <w:vAlign w:val="center"/>
          </w:tcPr>
          <w:p w14:paraId="222EFE34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049" w:type="dxa"/>
            <w:vAlign w:val="center"/>
          </w:tcPr>
          <w:p w14:paraId="7FDAC710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uma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ZJZHSH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LWL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08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84" w:type="dxa"/>
            <w:vAlign w:val="center"/>
          </w:tcPr>
          <w:p w14:paraId="0713A2AB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dxa"/>
            <w:vAlign w:val="center"/>
          </w:tcPr>
          <w:p w14:paraId="175440EE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tcBorders>
              <w:right w:val="single" w:sz="12" w:space="0" w:color="auto"/>
            </w:tcBorders>
            <w:vAlign w:val="center"/>
          </w:tcPr>
          <w:p w14:paraId="164BB6E4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54294" w14:paraId="7AEF08D9" w14:textId="77777777" w:rsidTr="006A5D2D">
        <w:trPr>
          <w:trHeight w:val="518"/>
        </w:trPr>
        <w:tc>
          <w:tcPr>
            <w:tcW w:w="792" w:type="dxa"/>
            <w:tcBorders>
              <w:left w:val="single" w:sz="12" w:space="0" w:color="auto"/>
            </w:tcBorders>
            <w:vAlign w:val="center"/>
          </w:tcPr>
          <w:p w14:paraId="22757BE8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50" w:type="dxa"/>
            <w:vAlign w:val="center"/>
          </w:tcPr>
          <w:p w14:paraId="101F24F6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049" w:type="dxa"/>
            <w:vAlign w:val="center"/>
          </w:tcPr>
          <w:p w14:paraId="15D9B541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uma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B2016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013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84" w:type="dxa"/>
            <w:vAlign w:val="center"/>
          </w:tcPr>
          <w:p w14:paraId="5C0B47D1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37CF0886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right w:val="single" w:sz="12" w:space="0" w:color="auto"/>
            </w:tcBorders>
            <w:vAlign w:val="center"/>
          </w:tcPr>
          <w:p w14:paraId="1C86D03A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</w:tr>
      <w:tr w:rsidR="00654294" w14:paraId="1CFFC1F6" w14:textId="77777777" w:rsidTr="006A5D2D">
        <w:trPr>
          <w:trHeight w:val="518"/>
        </w:trPr>
        <w:tc>
          <w:tcPr>
            <w:tcW w:w="79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F336D7C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14:paraId="32FC033E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049" w:type="dxa"/>
            <w:tcBorders>
              <w:bottom w:val="single" w:sz="12" w:space="0" w:color="auto"/>
            </w:tcBorders>
            <w:vAlign w:val="center"/>
          </w:tcPr>
          <w:p w14:paraId="09152929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China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uman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HB2016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034</w:t>
            </w:r>
            <w:r>
              <w:rPr>
                <w:rFonts w:eastAsia="맑은 고딕"/>
                <w:color w:val="000000"/>
                <w:sz w:val="20"/>
                <w:szCs w:val="20"/>
              </w:rPr>
              <w:t>/</w:t>
            </w:r>
            <w:r w:rsidRPr="001821E7">
              <w:rPr>
                <w:rFonts w:eastAsia="맑은 고딕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84" w:type="dxa"/>
            <w:tcBorders>
              <w:bottom w:val="single" w:sz="12" w:space="0" w:color="auto"/>
            </w:tcBorders>
            <w:vAlign w:val="center"/>
          </w:tcPr>
          <w:p w14:paraId="0BD8AFE3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12" w:space="0" w:color="auto"/>
            </w:tcBorders>
            <w:vAlign w:val="center"/>
          </w:tcPr>
          <w:p w14:paraId="12E04E77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21E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22EEB25" w14:textId="77777777" w:rsidR="00654294" w:rsidRPr="001821E7" w:rsidRDefault="00654294" w:rsidP="006A5D2D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</w:tbl>
    <w:p w14:paraId="1AC0B3D7" w14:textId="77777777" w:rsidR="00654294" w:rsidRDefault="00654294" w:rsidP="00654294">
      <w:pPr>
        <w:spacing w:line="480" w:lineRule="auto"/>
        <w:rPr>
          <w:b/>
          <w:bCs/>
        </w:rPr>
      </w:pPr>
    </w:p>
    <w:p w14:paraId="6DBFFECB" w14:textId="77777777" w:rsidR="00654294" w:rsidRDefault="00654294" w:rsidP="00654294">
      <w:pPr>
        <w:rPr>
          <w:b/>
          <w:bCs/>
        </w:rPr>
      </w:pPr>
    </w:p>
    <w:p w14:paraId="72362EBC" w14:textId="77777777" w:rsidR="00654294" w:rsidRDefault="00654294" w:rsidP="00654294">
      <w:pPr>
        <w:spacing w:line="360" w:lineRule="auto"/>
        <w:rPr>
          <w:b/>
          <w:color w:val="191919"/>
        </w:rPr>
      </w:pPr>
    </w:p>
    <w:sectPr w:rsidR="00654294" w:rsidSect="00654294">
      <w:pgSz w:w="11901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EFED6" w14:textId="77777777" w:rsidR="00CB213C" w:rsidRDefault="00CB213C" w:rsidP="00CB13B6">
      <w:r>
        <w:separator/>
      </w:r>
    </w:p>
  </w:endnote>
  <w:endnote w:type="continuationSeparator" w:id="0">
    <w:p w14:paraId="4E34352F" w14:textId="77777777" w:rsidR="00CB213C" w:rsidRDefault="00CB213C" w:rsidP="00CB1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35777" w14:textId="77777777" w:rsidR="00CB213C" w:rsidRDefault="00CB213C" w:rsidP="00CB13B6">
      <w:r>
        <w:separator/>
      </w:r>
    </w:p>
  </w:footnote>
  <w:footnote w:type="continuationSeparator" w:id="0">
    <w:p w14:paraId="6CD4E5B1" w14:textId="77777777" w:rsidR="00CB213C" w:rsidRDefault="00CB213C" w:rsidP="00CB13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B04DA2"/>
    <w:multiLevelType w:val="hybridMultilevel"/>
    <w:tmpl w:val="28D0FAA8"/>
    <w:lvl w:ilvl="0" w:tplc="553A22A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538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26D"/>
    <w:rsid w:val="00006575"/>
    <w:rsid w:val="00014401"/>
    <w:rsid w:val="000146DF"/>
    <w:rsid w:val="00030101"/>
    <w:rsid w:val="00037941"/>
    <w:rsid w:val="00044E77"/>
    <w:rsid w:val="000460C6"/>
    <w:rsid w:val="000629E4"/>
    <w:rsid w:val="000816DF"/>
    <w:rsid w:val="000B4F8D"/>
    <w:rsid w:val="0013084D"/>
    <w:rsid w:val="00131B47"/>
    <w:rsid w:val="0015620A"/>
    <w:rsid w:val="00165489"/>
    <w:rsid w:val="00167E45"/>
    <w:rsid w:val="001700F7"/>
    <w:rsid w:val="00194544"/>
    <w:rsid w:val="001A2EFD"/>
    <w:rsid w:val="001A3274"/>
    <w:rsid w:val="001C7CAF"/>
    <w:rsid w:val="001D1603"/>
    <w:rsid w:val="001D734F"/>
    <w:rsid w:val="002018F1"/>
    <w:rsid w:val="00205E84"/>
    <w:rsid w:val="002718AB"/>
    <w:rsid w:val="0029149F"/>
    <w:rsid w:val="002978EA"/>
    <w:rsid w:val="002C7A3D"/>
    <w:rsid w:val="002F7F52"/>
    <w:rsid w:val="00300724"/>
    <w:rsid w:val="00302E1C"/>
    <w:rsid w:val="00306CA4"/>
    <w:rsid w:val="003176EB"/>
    <w:rsid w:val="003223C3"/>
    <w:rsid w:val="0033466F"/>
    <w:rsid w:val="00346C5F"/>
    <w:rsid w:val="003572E1"/>
    <w:rsid w:val="003705C6"/>
    <w:rsid w:val="003862EF"/>
    <w:rsid w:val="00396C59"/>
    <w:rsid w:val="003A4248"/>
    <w:rsid w:val="003A7880"/>
    <w:rsid w:val="003B22BE"/>
    <w:rsid w:val="003C7B46"/>
    <w:rsid w:val="003D46B0"/>
    <w:rsid w:val="003D7A41"/>
    <w:rsid w:val="003E5C2E"/>
    <w:rsid w:val="00401B76"/>
    <w:rsid w:val="00410281"/>
    <w:rsid w:val="00410B86"/>
    <w:rsid w:val="00417677"/>
    <w:rsid w:val="00425533"/>
    <w:rsid w:val="004277C2"/>
    <w:rsid w:val="00444105"/>
    <w:rsid w:val="004522C4"/>
    <w:rsid w:val="00484733"/>
    <w:rsid w:val="004914A9"/>
    <w:rsid w:val="004A67D6"/>
    <w:rsid w:val="004B4CAD"/>
    <w:rsid w:val="004C5A4E"/>
    <w:rsid w:val="004D69DE"/>
    <w:rsid w:val="004D6D1B"/>
    <w:rsid w:val="004E1226"/>
    <w:rsid w:val="004F23A2"/>
    <w:rsid w:val="005118F0"/>
    <w:rsid w:val="00525E31"/>
    <w:rsid w:val="00537CB2"/>
    <w:rsid w:val="00546C5B"/>
    <w:rsid w:val="0055373D"/>
    <w:rsid w:val="005563C1"/>
    <w:rsid w:val="00557B87"/>
    <w:rsid w:val="0056026D"/>
    <w:rsid w:val="00562C26"/>
    <w:rsid w:val="0056513C"/>
    <w:rsid w:val="00573A9E"/>
    <w:rsid w:val="00581D4F"/>
    <w:rsid w:val="00586AF9"/>
    <w:rsid w:val="0059041F"/>
    <w:rsid w:val="00592AC4"/>
    <w:rsid w:val="005964A8"/>
    <w:rsid w:val="005976A7"/>
    <w:rsid w:val="005B35FB"/>
    <w:rsid w:val="005C0A63"/>
    <w:rsid w:val="005D349E"/>
    <w:rsid w:val="005E6B5A"/>
    <w:rsid w:val="005F4A65"/>
    <w:rsid w:val="00601F92"/>
    <w:rsid w:val="006159B3"/>
    <w:rsid w:val="00626648"/>
    <w:rsid w:val="0063252B"/>
    <w:rsid w:val="00636C19"/>
    <w:rsid w:val="006435E2"/>
    <w:rsid w:val="00651440"/>
    <w:rsid w:val="006536B5"/>
    <w:rsid w:val="00654294"/>
    <w:rsid w:val="006606B8"/>
    <w:rsid w:val="00660F6E"/>
    <w:rsid w:val="0068067A"/>
    <w:rsid w:val="006839D8"/>
    <w:rsid w:val="00692B64"/>
    <w:rsid w:val="006A7B1F"/>
    <w:rsid w:val="006B0799"/>
    <w:rsid w:val="006B62F5"/>
    <w:rsid w:val="006D0667"/>
    <w:rsid w:val="006E4EF7"/>
    <w:rsid w:val="006E5E63"/>
    <w:rsid w:val="006F27B9"/>
    <w:rsid w:val="00707EA3"/>
    <w:rsid w:val="007246A9"/>
    <w:rsid w:val="00726693"/>
    <w:rsid w:val="00727FEA"/>
    <w:rsid w:val="00784003"/>
    <w:rsid w:val="007909EB"/>
    <w:rsid w:val="007C5F82"/>
    <w:rsid w:val="007D6CF7"/>
    <w:rsid w:val="0083659A"/>
    <w:rsid w:val="00837C33"/>
    <w:rsid w:val="00881B7C"/>
    <w:rsid w:val="008B66F2"/>
    <w:rsid w:val="008B6C09"/>
    <w:rsid w:val="008C16B3"/>
    <w:rsid w:val="008E23FA"/>
    <w:rsid w:val="008F3407"/>
    <w:rsid w:val="008F6A50"/>
    <w:rsid w:val="008F7668"/>
    <w:rsid w:val="009060AF"/>
    <w:rsid w:val="009118B7"/>
    <w:rsid w:val="009127C2"/>
    <w:rsid w:val="0091747E"/>
    <w:rsid w:val="009224B6"/>
    <w:rsid w:val="00931605"/>
    <w:rsid w:val="00933374"/>
    <w:rsid w:val="00951EC1"/>
    <w:rsid w:val="00972328"/>
    <w:rsid w:val="00995787"/>
    <w:rsid w:val="00996F2A"/>
    <w:rsid w:val="00997407"/>
    <w:rsid w:val="009C3682"/>
    <w:rsid w:val="009C6DC4"/>
    <w:rsid w:val="009D688A"/>
    <w:rsid w:val="009F7D34"/>
    <w:rsid w:val="009F7E2A"/>
    <w:rsid w:val="00A045B4"/>
    <w:rsid w:val="00A175E9"/>
    <w:rsid w:val="00A17CDE"/>
    <w:rsid w:val="00A27182"/>
    <w:rsid w:val="00A52609"/>
    <w:rsid w:val="00A63FF4"/>
    <w:rsid w:val="00A73C1A"/>
    <w:rsid w:val="00A73EFD"/>
    <w:rsid w:val="00A86806"/>
    <w:rsid w:val="00A93C41"/>
    <w:rsid w:val="00AA6263"/>
    <w:rsid w:val="00AA65D2"/>
    <w:rsid w:val="00AB7490"/>
    <w:rsid w:val="00AC3134"/>
    <w:rsid w:val="00AC7EAA"/>
    <w:rsid w:val="00AF092F"/>
    <w:rsid w:val="00AF4708"/>
    <w:rsid w:val="00B045CC"/>
    <w:rsid w:val="00B2268E"/>
    <w:rsid w:val="00B30823"/>
    <w:rsid w:val="00B33628"/>
    <w:rsid w:val="00B372F4"/>
    <w:rsid w:val="00B517C5"/>
    <w:rsid w:val="00B52945"/>
    <w:rsid w:val="00B82890"/>
    <w:rsid w:val="00B95D98"/>
    <w:rsid w:val="00B97325"/>
    <w:rsid w:val="00BB0A97"/>
    <w:rsid w:val="00BC34DC"/>
    <w:rsid w:val="00BE5FAF"/>
    <w:rsid w:val="00C17720"/>
    <w:rsid w:val="00C542A2"/>
    <w:rsid w:val="00C92FD4"/>
    <w:rsid w:val="00CA4253"/>
    <w:rsid w:val="00CB13B6"/>
    <w:rsid w:val="00CB213C"/>
    <w:rsid w:val="00CD4B4E"/>
    <w:rsid w:val="00CF3707"/>
    <w:rsid w:val="00D06052"/>
    <w:rsid w:val="00D113AC"/>
    <w:rsid w:val="00D154FB"/>
    <w:rsid w:val="00D22D4F"/>
    <w:rsid w:val="00D31519"/>
    <w:rsid w:val="00D442FB"/>
    <w:rsid w:val="00D4642B"/>
    <w:rsid w:val="00D6109E"/>
    <w:rsid w:val="00D930B9"/>
    <w:rsid w:val="00D95469"/>
    <w:rsid w:val="00D965B9"/>
    <w:rsid w:val="00DA4823"/>
    <w:rsid w:val="00DB2D33"/>
    <w:rsid w:val="00DB4F57"/>
    <w:rsid w:val="00DB63FE"/>
    <w:rsid w:val="00E06556"/>
    <w:rsid w:val="00E22213"/>
    <w:rsid w:val="00E34686"/>
    <w:rsid w:val="00E35FC3"/>
    <w:rsid w:val="00E4034B"/>
    <w:rsid w:val="00E44CE0"/>
    <w:rsid w:val="00E52489"/>
    <w:rsid w:val="00E53F82"/>
    <w:rsid w:val="00E54221"/>
    <w:rsid w:val="00E63E76"/>
    <w:rsid w:val="00E770A8"/>
    <w:rsid w:val="00EA3477"/>
    <w:rsid w:val="00EA3B14"/>
    <w:rsid w:val="00EB01E4"/>
    <w:rsid w:val="00EC1159"/>
    <w:rsid w:val="00F24E98"/>
    <w:rsid w:val="00F446EA"/>
    <w:rsid w:val="00F506DE"/>
    <w:rsid w:val="00F536F7"/>
    <w:rsid w:val="00F72655"/>
    <w:rsid w:val="00F74CEF"/>
    <w:rsid w:val="00F82919"/>
    <w:rsid w:val="00FA35E3"/>
    <w:rsid w:val="00FB143E"/>
    <w:rsid w:val="00FC18A5"/>
    <w:rsid w:val="00FC51D7"/>
    <w:rsid w:val="00FD382F"/>
    <w:rsid w:val="00FE6CC5"/>
    <w:rsid w:val="00FE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CDE78"/>
  <w15:chartTrackingRefBased/>
  <w15:docId w15:val="{69DFD55D-03FB-6044-AF07-B8B72F3E6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E98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F092F"/>
    <w:pPr>
      <w:ind w:left="720"/>
      <w:contextualSpacing/>
    </w:pPr>
  </w:style>
  <w:style w:type="paragraph" w:styleId="a4">
    <w:name w:val="Normal (Web)"/>
    <w:basedOn w:val="a"/>
    <w:uiPriority w:val="99"/>
    <w:unhideWhenUsed/>
    <w:rsid w:val="002718AB"/>
    <w:pPr>
      <w:spacing w:before="100" w:beforeAutospacing="1" w:after="100" w:afterAutospacing="1"/>
    </w:pPr>
  </w:style>
  <w:style w:type="character" w:styleId="a5">
    <w:name w:val="Hyperlink"/>
    <w:basedOn w:val="a0"/>
    <w:uiPriority w:val="99"/>
    <w:unhideWhenUsed/>
    <w:rsid w:val="00B82890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B82890"/>
    <w:rPr>
      <w:color w:val="605E5C"/>
      <w:shd w:val="clear" w:color="auto" w:fill="E1DFDD"/>
    </w:rPr>
  </w:style>
  <w:style w:type="paragraph" w:styleId="a7">
    <w:name w:val="header"/>
    <w:basedOn w:val="a"/>
    <w:link w:val="Char"/>
    <w:uiPriority w:val="99"/>
    <w:unhideWhenUsed/>
    <w:rsid w:val="00CB13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CB13B6"/>
    <w:rPr>
      <w:rFonts w:ascii="Times New Roman" w:eastAsia="Times New Roman" w:hAnsi="Times New Roman" w:cs="Times New Roman"/>
      <w:lang w:val="en-US"/>
    </w:rPr>
  </w:style>
  <w:style w:type="paragraph" w:styleId="a8">
    <w:name w:val="footer"/>
    <w:basedOn w:val="a"/>
    <w:link w:val="Char0"/>
    <w:uiPriority w:val="99"/>
    <w:unhideWhenUsed/>
    <w:rsid w:val="00CB13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CB13B6"/>
    <w:rPr>
      <w:rFonts w:ascii="Times New Roman" w:eastAsia="Times New Roman" w:hAnsi="Times New Roman" w:cs="Times New Roman"/>
      <w:lang w:val="en-US"/>
    </w:rPr>
  </w:style>
  <w:style w:type="table" w:styleId="a9">
    <w:name w:val="Table Grid"/>
    <w:basedOn w:val="a1"/>
    <w:uiPriority w:val="39"/>
    <w:rsid w:val="00444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FollowedHyperlink"/>
    <w:basedOn w:val="a0"/>
    <w:uiPriority w:val="99"/>
    <w:semiHidden/>
    <w:unhideWhenUsed/>
    <w:rsid w:val="00444105"/>
    <w:rPr>
      <w:color w:val="954F72"/>
      <w:u w:val="single"/>
    </w:rPr>
  </w:style>
  <w:style w:type="paragraph" w:customStyle="1" w:styleId="msonormal0">
    <w:name w:val="msonormal"/>
    <w:basedOn w:val="a"/>
    <w:rsid w:val="00444105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444105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6">
    <w:name w:val="font6"/>
    <w:basedOn w:val="a"/>
    <w:rsid w:val="00444105"/>
    <w:pPr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font7">
    <w:name w:val="font7"/>
    <w:basedOn w:val="a"/>
    <w:rsid w:val="00444105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64">
    <w:name w:val="xl64"/>
    <w:basedOn w:val="a"/>
    <w:rsid w:val="00444105"/>
    <w:pP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65">
    <w:name w:val="xl65"/>
    <w:basedOn w:val="a"/>
    <w:rsid w:val="00444105"/>
    <w:pPr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a"/>
    <w:rsid w:val="00444105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67">
    <w:name w:val="xl67"/>
    <w:basedOn w:val="a"/>
    <w:rsid w:val="00444105"/>
    <w:pPr>
      <w:spacing w:before="100" w:beforeAutospacing="1" w:after="100" w:afterAutospacing="1"/>
    </w:pPr>
    <w:rPr>
      <w:color w:val="808080"/>
      <w:sz w:val="20"/>
      <w:szCs w:val="20"/>
    </w:rPr>
  </w:style>
  <w:style w:type="paragraph" w:customStyle="1" w:styleId="xl68">
    <w:name w:val="xl68"/>
    <w:basedOn w:val="a"/>
    <w:rsid w:val="00444105"/>
    <w:pPr>
      <w:spacing w:before="100" w:beforeAutospacing="1" w:after="100" w:afterAutospacing="1"/>
    </w:pPr>
    <w:rPr>
      <w:b/>
      <w:bCs/>
      <w:color w:val="808080"/>
      <w:sz w:val="20"/>
      <w:szCs w:val="20"/>
    </w:rPr>
  </w:style>
  <w:style w:type="paragraph" w:customStyle="1" w:styleId="xl69">
    <w:name w:val="xl69"/>
    <w:basedOn w:val="a"/>
    <w:rsid w:val="00444105"/>
    <w:pPr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a"/>
    <w:rsid w:val="00444105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1">
    <w:name w:val="xl71"/>
    <w:basedOn w:val="a"/>
    <w:rsid w:val="0044410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72">
    <w:name w:val="xl72"/>
    <w:basedOn w:val="a"/>
    <w:rsid w:val="0044410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3">
    <w:name w:val="xl73"/>
    <w:basedOn w:val="a"/>
    <w:rsid w:val="0044410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808080"/>
      <w:sz w:val="20"/>
      <w:szCs w:val="20"/>
    </w:rPr>
  </w:style>
  <w:style w:type="paragraph" w:customStyle="1" w:styleId="xl74">
    <w:name w:val="xl74"/>
    <w:basedOn w:val="a"/>
    <w:rsid w:val="0044410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  <w:color w:val="808080"/>
      <w:sz w:val="20"/>
      <w:szCs w:val="20"/>
    </w:rPr>
  </w:style>
  <w:style w:type="paragraph" w:customStyle="1" w:styleId="xl75">
    <w:name w:val="xl75"/>
    <w:basedOn w:val="a"/>
    <w:rsid w:val="00444105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6">
    <w:name w:val="xl76"/>
    <w:basedOn w:val="a"/>
    <w:rsid w:val="00444105"/>
    <w:pP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7">
    <w:name w:val="xl77"/>
    <w:basedOn w:val="a"/>
    <w:rsid w:val="0044410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8">
    <w:name w:val="xl78"/>
    <w:basedOn w:val="a"/>
    <w:rsid w:val="0044410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79">
    <w:name w:val="xl79"/>
    <w:basedOn w:val="a"/>
    <w:rsid w:val="00444105"/>
    <w:pPr>
      <w:shd w:val="clear" w:color="000000" w:fill="FFFFFF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80">
    <w:name w:val="xl80"/>
    <w:basedOn w:val="a"/>
    <w:rsid w:val="0044410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808080"/>
      <w:sz w:val="20"/>
      <w:szCs w:val="20"/>
    </w:rPr>
  </w:style>
  <w:style w:type="paragraph" w:customStyle="1" w:styleId="xl81">
    <w:name w:val="xl81"/>
    <w:basedOn w:val="a"/>
    <w:rsid w:val="00444105"/>
    <w:pP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82">
    <w:name w:val="xl82"/>
    <w:basedOn w:val="a"/>
    <w:rsid w:val="0044410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83">
    <w:name w:val="xl83"/>
    <w:basedOn w:val="a"/>
    <w:rsid w:val="00444105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84">
    <w:name w:val="xl84"/>
    <w:basedOn w:val="a"/>
    <w:rsid w:val="00444105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85">
    <w:name w:val="xl85"/>
    <w:basedOn w:val="a"/>
    <w:rsid w:val="0044410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86">
    <w:name w:val="xl86"/>
    <w:basedOn w:val="a"/>
    <w:rsid w:val="00444105"/>
    <w:pPr>
      <w:spacing w:before="100" w:beforeAutospacing="1" w:after="100" w:afterAutospacing="1"/>
    </w:pPr>
    <w:rPr>
      <w:sz w:val="20"/>
      <w:szCs w:val="20"/>
    </w:rPr>
  </w:style>
  <w:style w:type="paragraph" w:customStyle="1" w:styleId="xl87">
    <w:name w:val="xl87"/>
    <w:basedOn w:val="a"/>
    <w:rsid w:val="0044410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88">
    <w:name w:val="xl88"/>
    <w:basedOn w:val="a"/>
    <w:rsid w:val="0044410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89">
    <w:name w:val="xl89"/>
    <w:basedOn w:val="a"/>
    <w:rsid w:val="00444105"/>
    <w:pP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90">
    <w:name w:val="xl90"/>
    <w:basedOn w:val="a"/>
    <w:rsid w:val="00444105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91">
    <w:name w:val="xl91"/>
    <w:basedOn w:val="a"/>
    <w:rsid w:val="0044410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92">
    <w:name w:val="xl92"/>
    <w:basedOn w:val="a"/>
    <w:rsid w:val="0044410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a"/>
    <w:rsid w:val="00444105"/>
    <w:pPr>
      <w:shd w:val="clear" w:color="000000" w:fill="FFFFFF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94">
    <w:name w:val="xl94"/>
    <w:basedOn w:val="a"/>
    <w:rsid w:val="00444105"/>
    <w:pPr>
      <w:shd w:val="clear" w:color="000000" w:fill="FFFFFF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95">
    <w:name w:val="xl95"/>
    <w:basedOn w:val="a"/>
    <w:rsid w:val="00444105"/>
    <w:pPr>
      <w:shd w:val="clear" w:color="000000" w:fill="FFFFFF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96">
    <w:name w:val="xl96"/>
    <w:basedOn w:val="a"/>
    <w:rsid w:val="00444105"/>
    <w:pPr>
      <w:shd w:val="clear" w:color="000000" w:fill="FFFFFF"/>
      <w:spacing w:before="100" w:beforeAutospacing="1" w:after="100" w:afterAutospacing="1"/>
      <w:textAlignment w:val="center"/>
    </w:pPr>
    <w:rPr>
      <w:b/>
      <w:bCs/>
      <w:color w:val="808080"/>
      <w:sz w:val="20"/>
      <w:szCs w:val="20"/>
    </w:rPr>
  </w:style>
  <w:style w:type="paragraph" w:styleId="ab">
    <w:name w:val="Revision"/>
    <w:hidden/>
    <w:uiPriority w:val="99"/>
    <w:semiHidden/>
    <w:rsid w:val="004A67D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8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6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13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01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9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03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7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44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73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9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53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9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59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02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75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83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2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8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7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56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88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60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3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8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24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74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44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7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13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10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5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79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0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55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0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2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7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5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04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83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20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12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3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8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7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7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35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6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37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79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29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7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51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4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16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51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6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9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94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52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36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89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28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73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8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5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37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46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54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43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6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17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83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97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3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0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7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8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26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3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98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88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1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4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52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06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2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40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26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5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21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6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A539CF-0DE6-7949-BBAC-FA41DF0AA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일[ 조교수 / 의학과 ]</dc:creator>
  <cp:keywords/>
  <dc:description/>
  <cp:lastModifiedBy>이규영[ 교수 / 바이러스병연구소 ]</cp:lastModifiedBy>
  <cp:revision>3</cp:revision>
  <cp:lastPrinted>2022-11-17T09:38:00Z</cp:lastPrinted>
  <dcterms:created xsi:type="dcterms:W3CDTF">2023-09-07T02:33:00Z</dcterms:created>
  <dcterms:modified xsi:type="dcterms:W3CDTF">2023-09-07T02:34:00Z</dcterms:modified>
</cp:coreProperties>
</file>